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845" w:type="dxa"/>
        <w:tblInd w:w="93" w:type="dxa"/>
        <w:tblLook w:val="04A0" w:firstRow="1" w:lastRow="0" w:firstColumn="1" w:lastColumn="0" w:noHBand="0" w:noVBand="1"/>
      </w:tblPr>
      <w:tblGrid>
        <w:gridCol w:w="2445"/>
        <w:gridCol w:w="1363"/>
        <w:gridCol w:w="1201"/>
        <w:gridCol w:w="1681"/>
        <w:gridCol w:w="75"/>
        <w:gridCol w:w="885"/>
        <w:gridCol w:w="195"/>
      </w:tblGrid>
      <w:tr w:rsidR="00954084" w:rsidRPr="009A5D87" w:rsidTr="00CE721E">
        <w:trPr>
          <w:trHeight w:val="690"/>
        </w:trPr>
        <w:tc>
          <w:tcPr>
            <w:tcW w:w="244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084" w:rsidRPr="00421619" w:rsidRDefault="00954084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bookmarkStart w:id="0" w:name="_GoBack"/>
            <w:bookmarkEnd w:id="0"/>
            <w:r w:rsidRPr="004216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13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084" w:rsidRPr="00421619" w:rsidRDefault="00954084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216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ardboard (%)</w:t>
            </w:r>
          </w:p>
        </w:tc>
        <w:tc>
          <w:tcPr>
            <w:tcW w:w="12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084" w:rsidRPr="00421619" w:rsidRDefault="00954084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216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eaves (%)</w:t>
            </w:r>
          </w:p>
        </w:tc>
        <w:tc>
          <w:tcPr>
            <w:tcW w:w="1756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954084" w:rsidRPr="00421619" w:rsidRDefault="00954084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ard</w:t>
            </w:r>
            <w:r w:rsidRPr="004216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Substrates (%)</w:t>
            </w:r>
          </w:p>
        </w:tc>
        <w:tc>
          <w:tcPr>
            <w:tcW w:w="108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084" w:rsidRPr="00421619" w:rsidRDefault="00954084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216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 value</w:t>
            </w:r>
            <w:r w:rsidRPr="004216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†</w:t>
            </w:r>
          </w:p>
        </w:tc>
      </w:tr>
      <w:tr w:rsidR="00954084" w:rsidRPr="009A5D87" w:rsidTr="00CE721E">
        <w:trPr>
          <w:gridAfter w:val="1"/>
          <w:wAfter w:w="195" w:type="dxa"/>
          <w:trHeight w:val="34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084" w:rsidRPr="009A5D87" w:rsidRDefault="00954084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A5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ulobacteraceae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084" w:rsidRPr="009A5D87" w:rsidRDefault="00954084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</w:t>
            </w:r>
            <w:r w:rsidRPr="00E61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‡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084" w:rsidRPr="009A5D87" w:rsidRDefault="00954084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0</w:t>
            </w:r>
            <w:r w:rsidRPr="004743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084" w:rsidRPr="009A5D87" w:rsidRDefault="00954084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  <w:r w:rsidRPr="004743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084" w:rsidRPr="00E61E6A" w:rsidRDefault="00954084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Pr="00E61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Pr="00B74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54084" w:rsidRPr="009A5D87" w:rsidTr="00CE721E">
        <w:trPr>
          <w:gridAfter w:val="1"/>
          <w:wAfter w:w="195" w:type="dxa"/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084" w:rsidRPr="009A5D87" w:rsidRDefault="00954084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A5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tinophagaceae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084" w:rsidRPr="009A5D87" w:rsidRDefault="00954084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8</w:t>
            </w:r>
            <w:r w:rsidRPr="004743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084" w:rsidRPr="009A5D87" w:rsidRDefault="00954084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1</w:t>
            </w:r>
            <w:r w:rsidRPr="004743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084" w:rsidRPr="009A5D87" w:rsidRDefault="00954084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0</w:t>
            </w:r>
            <w:r w:rsidRPr="004743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084" w:rsidRPr="009A5D87" w:rsidRDefault="00954084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954084" w:rsidRPr="009A5D87" w:rsidTr="00CE721E">
        <w:trPr>
          <w:gridAfter w:val="1"/>
          <w:wAfter w:w="195" w:type="dxa"/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084" w:rsidRPr="009A5D87" w:rsidRDefault="00954084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A5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hagaceae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084" w:rsidRPr="009A5D87" w:rsidRDefault="00954084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8</w:t>
            </w:r>
            <w:r w:rsidRPr="004743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084" w:rsidRPr="009A5D87" w:rsidRDefault="00954084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  <w:r w:rsidRPr="004743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084" w:rsidRPr="009A5D87" w:rsidRDefault="00954084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4</w:t>
            </w:r>
            <w:r w:rsidRPr="004743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084" w:rsidRPr="009A5D87" w:rsidRDefault="00954084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</w:tr>
      <w:tr w:rsidR="00954084" w:rsidRPr="009A5D87" w:rsidTr="00CE721E">
        <w:trPr>
          <w:gridAfter w:val="1"/>
          <w:wAfter w:w="195" w:type="dxa"/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084" w:rsidRPr="009A5D87" w:rsidRDefault="00954084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A5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ythrobacteraceae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084" w:rsidRPr="009A5D87" w:rsidRDefault="00954084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  <w:r w:rsidRPr="004743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084" w:rsidRPr="009A5D87" w:rsidRDefault="00954084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  <w:r w:rsidRPr="004743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084" w:rsidRPr="009A5D87" w:rsidRDefault="00954084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1</w:t>
            </w:r>
            <w:r w:rsidRPr="004743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084" w:rsidRPr="00E61E6A" w:rsidRDefault="00954084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Pr="00E61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Pr="00B74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54084" w:rsidRPr="009A5D87" w:rsidTr="00CE721E">
        <w:trPr>
          <w:gridAfter w:val="1"/>
          <w:wAfter w:w="195" w:type="dxa"/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084" w:rsidRPr="009A5D87" w:rsidRDefault="00954084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A5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itutaceae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084" w:rsidRPr="009A5D87" w:rsidRDefault="00954084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88</w:t>
            </w:r>
            <w:r w:rsidRPr="004743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084" w:rsidRPr="009A5D87" w:rsidRDefault="00954084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  <w:r w:rsidRPr="004743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084" w:rsidRPr="009A5D87" w:rsidRDefault="00954084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  <w:r w:rsidRPr="004743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084" w:rsidRPr="00E61E6A" w:rsidRDefault="00954084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Pr="00E61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Pr="00B74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54084" w:rsidRPr="009A5D87" w:rsidTr="00CE721E">
        <w:trPr>
          <w:gridAfter w:val="1"/>
          <w:wAfter w:w="195" w:type="dxa"/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084" w:rsidRPr="009A5D87" w:rsidRDefault="00954084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A5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hizobiaceae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084" w:rsidRPr="009A5D87" w:rsidRDefault="00954084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0</w:t>
            </w:r>
            <w:r w:rsidRPr="004743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084" w:rsidRPr="009A5D87" w:rsidRDefault="00954084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83</w:t>
            </w:r>
            <w:r w:rsidRPr="004743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084" w:rsidRPr="009A5D87" w:rsidRDefault="00954084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  <w:r w:rsidRPr="004743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084" w:rsidRPr="00E61E6A" w:rsidRDefault="00954084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Pr="00E61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Pr="00B74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54084" w:rsidRPr="009A5D87" w:rsidTr="00CE721E">
        <w:trPr>
          <w:gridAfter w:val="1"/>
          <w:wAfter w:w="195" w:type="dxa"/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084" w:rsidRPr="009A5D87" w:rsidRDefault="00954084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A5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artobacteria</w:t>
            </w:r>
            <w:proofErr w:type="spellEnd"/>
            <w:r w:rsidRPr="009A5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amily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084" w:rsidRPr="009A5D87" w:rsidRDefault="00954084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084" w:rsidRPr="009A5D87" w:rsidRDefault="00954084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7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084" w:rsidRPr="009A5D87" w:rsidRDefault="00954084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084" w:rsidRPr="009A5D87" w:rsidRDefault="00954084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6</w:t>
            </w:r>
          </w:p>
        </w:tc>
      </w:tr>
      <w:tr w:rsidR="00954084" w:rsidRPr="009A5D87" w:rsidTr="00CE721E">
        <w:trPr>
          <w:gridAfter w:val="1"/>
          <w:wAfter w:w="195" w:type="dxa"/>
          <w:trHeight w:val="315"/>
        </w:trPr>
        <w:tc>
          <w:tcPr>
            <w:tcW w:w="24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084" w:rsidRPr="009A5D87" w:rsidRDefault="00954084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A5D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anthomonadaceae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084" w:rsidRPr="009A5D87" w:rsidRDefault="00954084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  <w:r w:rsidRPr="004743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084" w:rsidRPr="009A5D87" w:rsidRDefault="00954084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5</w:t>
            </w:r>
            <w:r w:rsidRPr="004743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084" w:rsidRPr="009A5D87" w:rsidRDefault="00954084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  <w:r w:rsidRPr="004743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084" w:rsidRPr="00E61E6A" w:rsidRDefault="00954084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Pr="00E61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Pr="00B74A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:rsidR="00954084" w:rsidRPr="00421619" w:rsidRDefault="00954084" w:rsidP="00954084">
      <w:pPr>
        <w:pStyle w:val="NoSpacing"/>
        <w:suppressLineNumbers/>
        <w:ind w:firstLine="0"/>
        <w:rPr>
          <w:rFonts w:ascii="Times New Roman" w:hAnsi="Times New Roman" w:cs="Times New Roman"/>
          <w:sz w:val="24"/>
          <w:szCs w:val="24"/>
        </w:rPr>
      </w:pPr>
      <w:r w:rsidRPr="00421619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421619">
        <w:rPr>
          <w:rFonts w:ascii="Times New Roman" w:hAnsi="Times New Roman" w:cs="Times New Roman"/>
          <w:sz w:val="24"/>
          <w:szCs w:val="24"/>
        </w:rPr>
        <w:t>p value for effect of substrate type based on ANOVA</w:t>
      </w:r>
    </w:p>
    <w:p w:rsidR="00954084" w:rsidRPr="00421619" w:rsidRDefault="00954084" w:rsidP="00954084">
      <w:pPr>
        <w:pStyle w:val="NoSpacing"/>
        <w:suppressLineNumbers/>
        <w:ind w:firstLine="0"/>
        <w:rPr>
          <w:rFonts w:ascii="Times New Roman" w:hAnsi="Times New Roman" w:cs="Times New Roman"/>
          <w:sz w:val="24"/>
          <w:szCs w:val="24"/>
        </w:rPr>
      </w:pPr>
      <w:r w:rsidRPr="00421619">
        <w:rPr>
          <w:rFonts w:ascii="Times New Roman" w:hAnsi="Times New Roman" w:cs="Times New Roman"/>
          <w:sz w:val="24"/>
          <w:szCs w:val="24"/>
          <w:vertAlign w:val="superscript"/>
        </w:rPr>
        <w:t>‡</w:t>
      </w:r>
      <w:r w:rsidRPr="00421619">
        <w:rPr>
          <w:rFonts w:ascii="Times New Roman" w:hAnsi="Times New Roman" w:cs="Times New Roman"/>
          <w:sz w:val="24"/>
          <w:szCs w:val="24"/>
        </w:rPr>
        <w:t xml:space="preserve">data points followed by different letters are significantly different (p&lt;0.05) among substrate types based on </w:t>
      </w:r>
      <w:proofErr w:type="spellStart"/>
      <w:r w:rsidRPr="00421619">
        <w:rPr>
          <w:rFonts w:ascii="Times New Roman" w:hAnsi="Times New Roman" w:cs="Times New Roman"/>
          <w:sz w:val="24"/>
          <w:szCs w:val="24"/>
        </w:rPr>
        <w:t>Tukey's</w:t>
      </w:r>
      <w:proofErr w:type="spellEnd"/>
      <w:r w:rsidRPr="00421619">
        <w:rPr>
          <w:rFonts w:ascii="Times New Roman" w:hAnsi="Times New Roman" w:cs="Times New Roman"/>
          <w:sz w:val="24"/>
          <w:szCs w:val="24"/>
        </w:rPr>
        <w:t xml:space="preserve"> post-hoc test.</w:t>
      </w:r>
    </w:p>
    <w:p w:rsidR="00954084" w:rsidRDefault="00954084" w:rsidP="00954084">
      <w:pPr>
        <w:suppressLineNumbers/>
        <w:ind w:firstLine="0"/>
        <w:rPr>
          <w:rFonts w:ascii="Times New Roman" w:hAnsi="Times New Roman" w:cs="Times New Roman"/>
          <w:sz w:val="24"/>
          <w:szCs w:val="24"/>
        </w:rPr>
      </w:pPr>
    </w:p>
    <w:p w:rsidR="00954084" w:rsidRDefault="00954084" w:rsidP="00954084">
      <w:pPr>
        <w:suppressLineNumbers/>
        <w:ind w:firstLine="0"/>
        <w:rPr>
          <w:rFonts w:ascii="Times New Roman" w:hAnsi="Times New Roman" w:cs="Times New Roman"/>
          <w:sz w:val="24"/>
          <w:szCs w:val="24"/>
        </w:rPr>
      </w:pPr>
    </w:p>
    <w:p w:rsidR="00954084" w:rsidRDefault="00954084" w:rsidP="00954084">
      <w:pPr>
        <w:suppressLineNumbers/>
        <w:ind w:firstLine="0"/>
        <w:rPr>
          <w:rFonts w:ascii="Times New Roman" w:hAnsi="Times New Roman" w:cs="Times New Roman"/>
          <w:sz w:val="24"/>
          <w:szCs w:val="24"/>
        </w:rPr>
      </w:pPr>
    </w:p>
    <w:p w:rsidR="00B72289" w:rsidRDefault="00B72289"/>
    <w:sectPr w:rsidR="00B722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4084"/>
    <w:rsid w:val="002D1050"/>
    <w:rsid w:val="00623510"/>
    <w:rsid w:val="00954084"/>
    <w:rsid w:val="00B72289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4084"/>
    <w:pPr>
      <w:spacing w:line="480" w:lineRule="auto"/>
      <w:ind w:firstLine="720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54084"/>
    <w:pPr>
      <w:spacing w:after="0" w:line="240" w:lineRule="auto"/>
      <w:ind w:firstLine="7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4084"/>
    <w:pPr>
      <w:spacing w:line="480" w:lineRule="auto"/>
      <w:ind w:firstLine="720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54084"/>
    <w:pPr>
      <w:spacing w:after="0" w:line="240" w:lineRule="auto"/>
      <w:ind w:firstLine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yola University Chicago</Company>
  <LinksUpToDate>false</LinksUpToDate>
  <CharactersWithSpaces>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 Hoellein</dc:creator>
  <cp:lastModifiedBy>Tim Hoellein</cp:lastModifiedBy>
  <cp:revision>2</cp:revision>
  <dcterms:created xsi:type="dcterms:W3CDTF">2014-05-09T15:24:00Z</dcterms:created>
  <dcterms:modified xsi:type="dcterms:W3CDTF">2014-05-09T15:26:00Z</dcterms:modified>
</cp:coreProperties>
</file>